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73171" w14:textId="5E1AE2BF" w:rsidR="00A4707C" w:rsidRPr="00E07A8B" w:rsidRDefault="00A4707C" w:rsidP="00207C4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07A8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Availability of </w:t>
      </w:r>
      <w:r w:rsidR="000565E9" w:rsidRPr="00E07A8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</w:t>
      </w:r>
      <w:r w:rsidRPr="00E07A8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ata and </w:t>
      </w:r>
      <w:r w:rsidR="000565E9" w:rsidRPr="00E07A8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m</w:t>
      </w:r>
      <w:r w:rsidRPr="00E07A8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terials</w:t>
      </w:r>
    </w:p>
    <w:p w14:paraId="3ABA3A63" w14:textId="32C58C28" w:rsidR="00A4707C" w:rsidRPr="00E07A8B" w:rsidRDefault="00A4707C" w:rsidP="00207C43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07A8B">
        <w:rPr>
          <w:rFonts w:ascii="Times New Roman" w:hAnsi="Times New Roman" w:cs="Times New Roman"/>
          <w:color w:val="000000" w:themeColor="text1"/>
          <w:sz w:val="22"/>
          <w:szCs w:val="22"/>
        </w:rPr>
        <w:t>The datasets used and/or analy</w:t>
      </w:r>
      <w:r w:rsidR="000565E9" w:rsidRPr="00E07A8B">
        <w:rPr>
          <w:rFonts w:ascii="Times New Roman" w:hAnsi="Times New Roman" w:cs="Times New Roman"/>
          <w:color w:val="000000" w:themeColor="text1"/>
          <w:sz w:val="22"/>
          <w:szCs w:val="22"/>
        </w:rPr>
        <w:t>z</w:t>
      </w:r>
      <w:r w:rsidRPr="00E07A8B">
        <w:rPr>
          <w:rFonts w:ascii="Times New Roman" w:hAnsi="Times New Roman" w:cs="Times New Roman"/>
          <w:color w:val="000000" w:themeColor="text1"/>
          <w:sz w:val="22"/>
          <w:szCs w:val="22"/>
        </w:rPr>
        <w:t>ed during the current study available from the corresponding author on reasonable request.</w:t>
      </w:r>
    </w:p>
    <w:p w14:paraId="153B0349" w14:textId="77777777" w:rsidR="00A4707C" w:rsidRPr="00E07A8B" w:rsidRDefault="00A4707C" w:rsidP="00A4707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6DE3D77" w14:textId="53A9AA89" w:rsidR="00A4707C" w:rsidRPr="00E07A8B" w:rsidRDefault="00A4707C" w:rsidP="00207C4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07A8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l figure legends</w:t>
      </w:r>
    </w:p>
    <w:p w14:paraId="3080AE40" w14:textId="74F6A607" w:rsidR="00E07A8B" w:rsidRPr="00E07A8B" w:rsidRDefault="00E07A8B" w:rsidP="00207C4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07A8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S1</w:t>
      </w:r>
    </w:p>
    <w:p w14:paraId="354C5726" w14:textId="56E7B17E" w:rsidR="00E07A8B" w:rsidRDefault="00E07A8B" w:rsidP="00207C43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Table showing RCC patient data including clinical parameters and status</w:t>
      </w:r>
    </w:p>
    <w:p w14:paraId="1191179A" w14:textId="77777777" w:rsidR="00E07A8B" w:rsidRPr="00E07A8B" w:rsidRDefault="00E07A8B" w:rsidP="00207C43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83F4F0A" w14:textId="6AF1178E" w:rsidR="00207C43" w:rsidRPr="00E07A8B" w:rsidRDefault="00207C43" w:rsidP="00207C4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07A8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1</w:t>
      </w:r>
    </w:p>
    <w:p w14:paraId="41D34486" w14:textId="42FD3277" w:rsidR="00207C43" w:rsidRPr="00786AB4" w:rsidRDefault="005337B7" w:rsidP="005337B7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Heatmap of all tumor cases (n=46) and matching healthy tissue samples (n=23)</w:t>
      </w:r>
      <w:r w:rsidR="003B1ECC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hows two distinct clusters of highly and lowly expressing cytokines.</w:t>
      </w:r>
    </w:p>
    <w:p w14:paraId="06916C08" w14:textId="38464BF1" w:rsidR="005337B7" w:rsidRPr="00786AB4" w:rsidRDefault="003B1ECC" w:rsidP="005337B7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Heatmap of clear cell RCC cases (n=35) and their matching healthy tissue samples (n=17) show</w:t>
      </w:r>
      <w:r w:rsidR="008C2156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imilar highly and lowly expressing cytokine clusters.</w:t>
      </w:r>
      <w:r w:rsidR="00EB7576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all heatmap analyses, unsupervised Euclidean distance clustering and </w:t>
      </w:r>
      <w:proofErr w:type="gramStart"/>
      <w:r w:rsidR="00EB7576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ward.D</w:t>
      </w:r>
      <w:proofErr w:type="gramEnd"/>
      <w:r w:rsidR="00EB7576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2 linkage methods were used</w:t>
      </w:r>
    </w:p>
    <w:p w14:paraId="664A8C9D" w14:textId="3B5D2DDF" w:rsidR="00A76537" w:rsidRPr="00786AB4" w:rsidRDefault="0033665A" w:rsidP="00CC5710">
      <w:pPr>
        <w:spacing w:line="480" w:lineRule="auto"/>
        <w:ind w:left="36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.-E. </w:t>
      </w:r>
      <w:proofErr w:type="spellStart"/>
      <w:r w:rsidR="00A76537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Dotplots</w:t>
      </w:r>
      <w:proofErr w:type="spellEnd"/>
      <w:r w:rsidR="00A76537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howing differences in cytokine profiles between </w:t>
      </w:r>
      <w:r w:rsidR="00F86A98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l </w:t>
      </w:r>
      <w:r w:rsidR="00A76537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tumor (_T) and adjacent healthy renal tissue (_H) samples</w:t>
      </w:r>
      <w:r w:rsidR="00F86A98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85AC6" w:rsidRPr="00D85AC6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="00F86A98" w:rsidRPr="006B3351">
        <w:rPr>
          <w:rFonts w:ascii="Times New Roman" w:hAnsi="Times New Roman" w:cs="Times New Roman"/>
          <w:color w:val="000000" w:themeColor="text1"/>
          <w:sz w:val="22"/>
          <w:szCs w:val="22"/>
        </w:rPr>
        <w:t>matched samples are shown in Figure 1)</w:t>
      </w:r>
      <w:r w:rsidR="00A76537" w:rsidRPr="006B3351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A76537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verall, tumor</w:t>
      </w:r>
      <w:r w:rsidR="00C93145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A76537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isplayed higher levels of most of the cytokines compared to the healthy counterparts. Non-parametric Mann-Whitney U test was used with a 95% confidence level. </w:t>
      </w:r>
      <w:r w:rsidR="00B13AE1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rror bars indicate the median and range. </w:t>
      </w:r>
      <w:r w:rsidR="00A76537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For all graphs: ns, not significant; *, p&lt;0.05; **, p&lt;0.01; ***, p&lt;0.001; ****, p&lt;0.0001.</w:t>
      </w:r>
    </w:p>
    <w:p w14:paraId="2BCAECFE" w14:textId="22F29BD9" w:rsidR="00207C43" w:rsidRPr="00E07A8B" w:rsidRDefault="00207C43" w:rsidP="00207C43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051A9ED" w14:textId="1498BA31" w:rsidR="00207C43" w:rsidRPr="00E07A8B" w:rsidRDefault="00207C43" w:rsidP="00207C4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07A8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2</w:t>
      </w:r>
    </w:p>
    <w:p w14:paraId="422B9975" w14:textId="0B7663F8" w:rsidR="00207C43" w:rsidRPr="00786AB4" w:rsidRDefault="00F40D2F" w:rsidP="00C93145">
      <w:pPr>
        <w:spacing w:line="480" w:lineRule="auto"/>
        <w:ind w:left="36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A.-E. Pairwise comparisons of each cytokine between the tumor</w:t>
      </w:r>
      <w:r w:rsidR="00D85AC6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_T)</w:t>
      </w: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matching healthy tissue</w:t>
      </w:r>
      <w:r w:rsidR="00D85AC6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_H)</w:t>
      </w: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amples. Wilcoxon </w:t>
      </w:r>
      <w:proofErr w:type="gramStart"/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matched-pairs</w:t>
      </w:r>
      <w:proofErr w:type="gramEnd"/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igned rank statistical testing with a 95% confidence level was used. ns=non-significant</w:t>
      </w: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762CEF71" w14:textId="6035F66E" w:rsidR="007B0207" w:rsidRPr="00E07A8B" w:rsidRDefault="007B0207" w:rsidP="007B0207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13BCCFB" w14:textId="1A1F346B" w:rsidR="007B0207" w:rsidRPr="00E07A8B" w:rsidRDefault="007B0207" w:rsidP="007B020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07A8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3</w:t>
      </w:r>
    </w:p>
    <w:p w14:paraId="6311B423" w14:textId="07315C70" w:rsidR="00AD79B6" w:rsidRPr="00786AB4" w:rsidRDefault="00AD79B6" w:rsidP="008B70FF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Dotplot</w:t>
      </w:r>
      <w:r w:rsidR="008B70FF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proofErr w:type="spellEnd"/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howing that CD3+ T cell dominant (CD3high) tumor samples have an increased abundance of CD3+ T cells than NK cell dominant (</w:t>
      </w:r>
      <w:proofErr w:type="spellStart"/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NKhigh</w:t>
      </w:r>
      <w:proofErr w:type="spellEnd"/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) tumors, and that NK cell dominant tumors are more enriched with NK cells compared to the CD3high counterparts. Non-parametric Mann-Whitney U test was used with a 95% confidence level. Error bars indicate the median and range. ****, p&lt;0.0001.</w:t>
      </w:r>
    </w:p>
    <w:p w14:paraId="0BB3D7D5" w14:textId="20F3FDAF" w:rsidR="00AB1879" w:rsidRPr="00786AB4" w:rsidRDefault="00AB1879" w:rsidP="00AB1879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catterplot showing two subgroups (PD1_hi (pink) and PD1_lo (green)) based on the CD4+ T cell PD-1 and CD8+ T cell PD-1 expressions. Blue dots (NA) indicate samples that have been excluded from the analysis. </w:t>
      </w:r>
    </w:p>
    <w:p w14:paraId="6716850E" w14:textId="0BAC7C5A" w:rsidR="00E533FD" w:rsidRPr="003B4041" w:rsidRDefault="00AB1879" w:rsidP="00AB1879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Scatterplot showing Kruskal-</w:t>
      </w:r>
      <w:proofErr w:type="gramStart"/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Wallis</w:t>
      </w:r>
      <w:proofErr w:type="gramEnd"/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st comparing the absolute amount of lymphocytes from all events and the different cytokine clusters (hi, int, lo). </w:t>
      </w:r>
      <w:proofErr w:type="spellStart"/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Benjamini</w:t>
      </w:r>
      <w:proofErr w:type="spellEnd"/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Hochberg multiple correction with a family-wise alpha threshold and </w:t>
      </w: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nfidence level of 0.05 were used. </w:t>
      </w:r>
      <w:proofErr w:type="spellStart"/>
      <w:r w:rsidR="00FE5D2D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yt_hi</w:t>
      </w:r>
      <w:proofErr w:type="spellEnd"/>
      <w:r w:rsidR="00CA0370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high, </w:t>
      </w:r>
      <w:proofErr w:type="spellStart"/>
      <w:r w:rsidR="00FE5D2D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yt_</w:t>
      </w:r>
      <w:r w:rsidR="00CA0370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int</w:t>
      </w:r>
      <w:proofErr w:type="spellEnd"/>
      <w:r w:rsidR="00CA0370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intermediate, </w:t>
      </w:r>
      <w:proofErr w:type="spellStart"/>
      <w:r w:rsidR="00FE5D2D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yt_</w:t>
      </w:r>
      <w:r w:rsidR="00CA0370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lo</w:t>
      </w:r>
      <w:proofErr w:type="spellEnd"/>
      <w:r w:rsidR="00CA0370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low, </w:t>
      </w: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ns=non-significant.</w:t>
      </w:r>
    </w:p>
    <w:p w14:paraId="6C9A7805" w14:textId="2F90F65F" w:rsidR="007120DB" w:rsidRPr="00786AB4" w:rsidRDefault="00E533FD" w:rsidP="00AB1879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rrelation plot showing the cytokine profile of all tumors (n=46) together with various clinical parameters including the quantity of lymphocytes, CD3+ T and NK cells </w:t>
      </w:r>
      <w:r w:rsidR="007120DB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out</w:t>
      </w:r>
      <w:r w:rsidR="007120DB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all cells in the tumor. For all correlation plots, </w:t>
      </w:r>
      <w:r w:rsidR="00B264EC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pearman rank correlation across the samples was used and </w:t>
      </w:r>
      <w:proofErr w:type="spellStart"/>
      <w:r w:rsidR="007120DB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Benjamini</w:t>
      </w:r>
      <w:proofErr w:type="spellEnd"/>
      <w:r w:rsidR="007120DB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-Hochberg corrected p-values with a false discovery rate (FDR) &lt; 0.05 were considered significant.</w:t>
      </w:r>
    </w:p>
    <w:p w14:paraId="4B57DE24" w14:textId="5D90885B" w:rsidR="00AB1879" w:rsidRPr="00786AB4" w:rsidRDefault="007120DB" w:rsidP="00AB1879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Correlation plot showing the cytokine profile in clear cell RCC (</w:t>
      </w:r>
      <w:proofErr w:type="spellStart"/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ccRCC</w:t>
      </w:r>
      <w:proofErr w:type="spellEnd"/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) cases (n=35)</w:t>
      </w:r>
      <w:r w:rsidR="00217364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clinical parameters</w:t>
      </w: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</w:p>
    <w:p w14:paraId="2E735BB1" w14:textId="0C95039D" w:rsidR="003902BA" w:rsidRPr="00E07A8B" w:rsidRDefault="003902BA" w:rsidP="003902BA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BB861D8" w14:textId="2F9DC7E2" w:rsidR="003902BA" w:rsidRPr="00E07A8B" w:rsidRDefault="003902BA" w:rsidP="003902B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07A8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4</w:t>
      </w:r>
    </w:p>
    <w:p w14:paraId="5A8D153B" w14:textId="24F594B8" w:rsidR="00E533FD" w:rsidRPr="00786AB4" w:rsidRDefault="00E533FD" w:rsidP="00E533FD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Heatmap of the adjacent healthy renal tissue samples (n=2</w:t>
      </w:r>
      <w:r w:rsidR="00EF53D1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expressing a total of 42 cytokines, including the clinical parameters such as gender, and RCC subtype. Unsupervised Euclidean distance clustering and </w:t>
      </w:r>
      <w:proofErr w:type="gramStart"/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ward.D</w:t>
      </w:r>
      <w:proofErr w:type="gramEnd"/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2 linkage methods were used. </w:t>
      </w:r>
      <w:proofErr w:type="gramStart"/>
      <w:r w:rsidR="00EE1969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Similar to</w:t>
      </w:r>
      <w:proofErr w:type="gramEnd"/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RCC tumors</w:t>
      </w:r>
      <w:r w:rsidR="00EF53D1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hown in Fig. 2A</w:t>
      </w: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the healthy adjacent tissue samples were grouped using three main clusters according to the </w:t>
      </w:r>
      <w:r w:rsidR="00EF53D1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atching </w:t>
      </w: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igh (hi), intermediate (int) and low (lo) </w:t>
      </w:r>
      <w:r w:rsidR="00EF53D1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umor </w:t>
      </w: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cytokine expression profiles. No differences were observed between the clinical parameters. NAs refer to samples with missing clinical data.</w:t>
      </w:r>
    </w:p>
    <w:p w14:paraId="5A887C86" w14:textId="7BD78E6E" w:rsidR="00E533FD" w:rsidRPr="003B4041" w:rsidRDefault="00E533FD" w:rsidP="00E533FD">
      <w:pPr>
        <w:pStyle w:val="ListParagraph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Correlation plot </w:t>
      </w:r>
      <w:r w:rsidR="00836403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of</w:t>
      </w: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healthy adjacent renal tissue cytokine profiles.</w:t>
      </w:r>
      <w:r w:rsidRPr="00786AB4">
        <w:rPr>
          <w:rFonts w:ascii="Times New Roman" w:hAnsi="Times New Roman" w:cs="Times New Roman"/>
          <w:sz w:val="22"/>
          <w:szCs w:val="22"/>
        </w:rPr>
        <w:t xml:space="preserve"> Strong positive correlations were observed across most of the healthy sample cytokine expressions. Although IL-8 did not show any correlation in the tumor samples, negative correlations were observed between IL-8 and a few </w:t>
      </w:r>
      <w:r w:rsidRPr="003B4041">
        <w:rPr>
          <w:rFonts w:ascii="Times New Roman" w:hAnsi="Times New Roman" w:cs="Times New Roman"/>
          <w:sz w:val="22"/>
          <w:szCs w:val="22"/>
        </w:rPr>
        <w:t>cytokines (</w:t>
      </w:r>
      <w:r w:rsidR="00421916" w:rsidRPr="003B4041">
        <w:rPr>
          <w:rFonts w:ascii="Times New Roman" w:hAnsi="Times New Roman" w:cs="Times New Roman"/>
          <w:sz w:val="22"/>
          <w:szCs w:val="22"/>
        </w:rPr>
        <w:t>PDGF-BB</w:t>
      </w:r>
      <w:r w:rsidRPr="003B4041">
        <w:rPr>
          <w:rFonts w:ascii="Times New Roman" w:hAnsi="Times New Roman" w:cs="Times New Roman"/>
          <w:sz w:val="22"/>
          <w:szCs w:val="22"/>
        </w:rPr>
        <w:t xml:space="preserve">, </w:t>
      </w:r>
      <w:r w:rsidR="00EE1969" w:rsidRPr="003B4041">
        <w:rPr>
          <w:rFonts w:ascii="Times New Roman" w:hAnsi="Times New Roman" w:cs="Times New Roman"/>
          <w:sz w:val="22"/>
          <w:szCs w:val="22"/>
        </w:rPr>
        <w:sym w:font="Symbol" w:char="F062"/>
      </w:r>
      <w:r w:rsidRPr="003B4041">
        <w:rPr>
          <w:rFonts w:ascii="Times New Roman" w:hAnsi="Times New Roman" w:cs="Times New Roman"/>
          <w:sz w:val="22"/>
          <w:szCs w:val="22"/>
        </w:rPr>
        <w:t>-NGF</w:t>
      </w:r>
      <w:r w:rsidR="00421916" w:rsidRPr="003B4041">
        <w:rPr>
          <w:rFonts w:ascii="Times New Roman" w:hAnsi="Times New Roman" w:cs="Times New Roman"/>
          <w:sz w:val="22"/>
          <w:szCs w:val="22"/>
        </w:rPr>
        <w:t xml:space="preserve">, </w:t>
      </w:r>
      <w:r w:rsidRPr="003B4041">
        <w:rPr>
          <w:rFonts w:ascii="Times New Roman" w:hAnsi="Times New Roman" w:cs="Times New Roman"/>
          <w:sz w:val="22"/>
          <w:szCs w:val="22"/>
        </w:rPr>
        <w:t>VEGF</w:t>
      </w:r>
      <w:r w:rsidR="00421916" w:rsidRPr="003B4041">
        <w:rPr>
          <w:rFonts w:ascii="Times New Roman" w:hAnsi="Times New Roman" w:cs="Times New Roman"/>
          <w:sz w:val="22"/>
          <w:szCs w:val="22"/>
        </w:rPr>
        <w:t xml:space="preserve"> </w:t>
      </w:r>
      <w:r w:rsidR="009C128D" w:rsidRPr="003B4041">
        <w:rPr>
          <w:rFonts w:ascii="Times New Roman" w:hAnsi="Times New Roman" w:cs="Times New Roman"/>
          <w:sz w:val="22"/>
          <w:szCs w:val="22"/>
        </w:rPr>
        <w:t xml:space="preserve">and </w:t>
      </w:r>
      <w:r w:rsidR="00421916" w:rsidRPr="003B4041">
        <w:rPr>
          <w:rFonts w:ascii="Times New Roman" w:hAnsi="Times New Roman" w:cs="Times New Roman"/>
          <w:sz w:val="22"/>
          <w:szCs w:val="22"/>
        </w:rPr>
        <w:t>IL-3</w:t>
      </w:r>
      <w:r w:rsidRPr="003B4041">
        <w:rPr>
          <w:rFonts w:ascii="Times New Roman" w:hAnsi="Times New Roman" w:cs="Times New Roman"/>
          <w:sz w:val="22"/>
          <w:szCs w:val="22"/>
        </w:rPr>
        <w:t>).</w:t>
      </w: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5F3985A4" w14:textId="39A603C9" w:rsidR="00F16A3C" w:rsidRDefault="00F16A3C" w:rsidP="00F16A3C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highlight w:val="yellow"/>
        </w:rPr>
      </w:pPr>
    </w:p>
    <w:p w14:paraId="30EC03CC" w14:textId="5495C1EC" w:rsidR="00F16A3C" w:rsidRPr="00786AB4" w:rsidRDefault="00F16A3C" w:rsidP="0014217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86AB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5</w:t>
      </w:r>
    </w:p>
    <w:p w14:paraId="5A5B358A" w14:textId="1854274C" w:rsidR="000F2190" w:rsidRPr="003B4041" w:rsidRDefault="003902BA" w:rsidP="00F16A3C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Scatterplots showing Spearman’s correlation between the expression of cytokines</w:t>
      </w:r>
      <w:r w:rsidR="00F16A3C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proofErr w:type="spellStart"/>
      <w:r w:rsidR="00F16A3C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proofErr w:type="spellEnd"/>
      <w:r w:rsidR="00F16A3C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</w:t>
      </w:r>
      <w:r w:rsidR="008F0B91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XCL10 (</w:t>
      </w:r>
      <w:r w:rsidR="00F16A3C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IP-10</w:t>
      </w:r>
      <w:r w:rsidR="008F0B91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F16A3C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(ii)</w:t>
      </w: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8F0B91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XCL9 (</w:t>
      </w: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MIG</w:t>
      </w:r>
      <w:r w:rsidR="008F0B91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16A3C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ith </w:t>
      </w:r>
      <w:r w:rsidR="00C174AF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umor </w:t>
      </w: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NK cell abundance.</w:t>
      </w:r>
      <w:r w:rsidR="00B94301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=p-value, r=Spearman’s rho.</w:t>
      </w:r>
    </w:p>
    <w:p w14:paraId="7E701329" w14:textId="576256A1" w:rsidR="00F16A3C" w:rsidRPr="003B4041" w:rsidRDefault="000F2190" w:rsidP="0014217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Scatterplots showing Spearman’s correlation between (</w:t>
      </w:r>
      <w:proofErr w:type="spellStart"/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proofErr w:type="spellEnd"/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</w:t>
      </w:r>
      <w:r w:rsidR="008F0B91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XCL10</w:t>
      </w: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(ii) </w:t>
      </w:r>
      <w:r w:rsidR="008F0B91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XCL9</w:t>
      </w: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</w:t>
      </w:r>
      <w:r w:rsidR="00E6336E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quantity of tumor lymphocytes from</w:t>
      </w: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6336E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proofErr w:type="spellStart"/>
      <w:r w:rsidR="00E6336E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cRCC</w:t>
      </w:r>
      <w:proofErr w:type="spellEnd"/>
      <w:r w:rsidR="00E6336E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ases</w:t>
      </w:r>
      <w:r w:rsidR="0014217D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lone</w:t>
      </w:r>
      <w:r w:rsidR="00E6336E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Similar observations were made between (iii) </w:t>
      </w:r>
      <w:r w:rsidR="008F0B91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XCL10</w:t>
      </w:r>
      <w:r w:rsidR="00E6336E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(iv) </w:t>
      </w:r>
      <w:r w:rsidR="008F0B91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XCL9</w:t>
      </w:r>
      <w:r w:rsidR="00E6336E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ith the CD3+ T cell abundancy</w:t>
      </w:r>
      <w:r w:rsidR="0014217D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e </w:t>
      </w:r>
      <w:proofErr w:type="spellStart"/>
      <w:r w:rsidR="0014217D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cRCC</w:t>
      </w:r>
      <w:proofErr w:type="spellEnd"/>
      <w:r w:rsidR="0014217D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ases</w:t>
      </w:r>
      <w:r w:rsidR="00E6336E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but there no </w:t>
      </w:r>
      <w:r w:rsidR="00F86A98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orrelations</w:t>
      </w:r>
      <w:r w:rsidR="0014217D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re observed</w:t>
      </w:r>
      <w:r w:rsidR="00E6336E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etween the two cytokines ((v) and (vi), respectively) and the quantity of</w:t>
      </w:r>
      <w:r w:rsidR="00F86A98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K cells in the</w:t>
      </w:r>
      <w:r w:rsidR="00E6336E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="00E6336E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cRCC</w:t>
      </w:r>
      <w:proofErr w:type="spellEnd"/>
      <w:r w:rsidR="00E6336E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86A98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tumors</w:t>
      </w:r>
      <w:r w:rsidR="00E6336E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B94301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27B3850B" w14:textId="542F81FF" w:rsidR="003902BA" w:rsidRPr="00786AB4" w:rsidRDefault="003902BA" w:rsidP="00F16A3C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oxplots showing </w:t>
      </w:r>
      <w:r w:rsidR="00512DBD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levated </w:t>
      </w: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expressions</w:t>
      </w:r>
      <w:r w:rsidR="00512DBD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(</w:t>
      </w:r>
      <w:proofErr w:type="spellStart"/>
      <w:r w:rsidR="00512DBD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proofErr w:type="spellEnd"/>
      <w:r w:rsidR="00512DBD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</w:t>
      </w:r>
      <w:r w:rsidR="008F0B91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XCL10</w:t>
      </w:r>
      <w:r w:rsidR="00512DBD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p=0.56) and (ii) </w:t>
      </w:r>
      <w:r w:rsidR="008F0B91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XCL9</w:t>
      </w:r>
      <w:r w:rsidR="00512DBD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p=0</w:t>
      </w:r>
      <w:r w:rsidR="00512DBD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03) in the CD3+ T cell dominant tumors compared to the NK cell dominant </w:t>
      </w:r>
      <w:proofErr w:type="spellStart"/>
      <w:r w:rsidR="00512DBD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ccRCC</w:t>
      </w:r>
      <w:proofErr w:type="spellEnd"/>
      <w:r w:rsidR="00512DBD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ases</w:t>
      </w: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71D108AE" w14:textId="77777777" w:rsidR="00786AB4" w:rsidRDefault="00786AB4" w:rsidP="00C97091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A49E2E0" w14:textId="0A7CD3AB" w:rsidR="00C97091" w:rsidRPr="00786AB4" w:rsidRDefault="00C97091" w:rsidP="00C9709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86AB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6</w:t>
      </w:r>
    </w:p>
    <w:p w14:paraId="5AE85A3A" w14:textId="55F0CE64" w:rsidR="00081A6A" w:rsidRPr="00786AB4" w:rsidRDefault="00A6331B" w:rsidP="00C9709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atmap of all </w:t>
      </w:r>
      <w:r w:rsidR="00DE6BB4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umor, </w:t>
      </w:r>
      <w:r w:rsidR="00F13DFA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matching adjacent healthy kidney and plasma</w:t>
      </w:r>
      <w:r w:rsidR="00101BE9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ample</w:t>
      </w:r>
      <w:r w:rsidR="00F13DFA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ytokines, showing distinct clustering between the plasma and tumor-healthy samples.</w:t>
      </w:r>
    </w:p>
    <w:p w14:paraId="774404D9" w14:textId="4C061A81" w:rsidR="00081A6A" w:rsidRPr="00786AB4" w:rsidRDefault="00081A6A" w:rsidP="00C9709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Heatmap showing distinct differences between</w:t>
      </w:r>
      <w:r w:rsidR="00101BE9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ytokines in</w:t>
      </w: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tumor</w:t>
      </w:r>
      <w:r w:rsidR="00101BE9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n=35)</w:t>
      </w: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</w:t>
      </w:r>
      <w:r w:rsidR="00101BE9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atching</w:t>
      </w: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lasma </w:t>
      </w:r>
      <w:r w:rsidR="00101BE9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amples (n=26) </w:t>
      </w: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n just the </w:t>
      </w:r>
      <w:proofErr w:type="spellStart"/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ccRCC</w:t>
      </w:r>
      <w:proofErr w:type="spellEnd"/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ases.</w:t>
      </w:r>
    </w:p>
    <w:p w14:paraId="7350C052" w14:textId="4E1577E0" w:rsidR="00C97091" w:rsidRPr="00786AB4" w:rsidRDefault="00081A6A" w:rsidP="00C9709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Heatmap showing that the</w:t>
      </w:r>
      <w:r w:rsidR="00101BE9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F28D9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matching</w:t>
      </w: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101BE9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ealthy adjacent kidney samples (n=17) and </w:t>
      </w: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plasma</w:t>
      </w:r>
      <w:r w:rsidR="00101BE9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n=26)</w:t>
      </w:r>
      <w:r w:rsidR="00AF28D9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amples from only </w:t>
      </w:r>
      <w:proofErr w:type="spellStart"/>
      <w:r w:rsidR="00AF28D9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ccRCC</w:t>
      </w:r>
      <w:proofErr w:type="spellEnd"/>
      <w:r w:rsidR="00AF28D9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ases</w:t>
      </w: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how </w:t>
      </w:r>
      <w:r w:rsidR="00AF28D9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distinct</w:t>
      </w:r>
      <w:r w:rsidR="006550CD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ytokine</w:t>
      </w: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xpression patterns.</w:t>
      </w:r>
      <w:r w:rsidR="00F13DFA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1761B334" w14:textId="63F1F340" w:rsidR="00BB0BDF" w:rsidRPr="00786AB4" w:rsidRDefault="001B3697" w:rsidP="00C97091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ositive </w:t>
      </w:r>
      <w:r w:rsidR="004304B2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pearman’s correlation </w:t>
      </w:r>
      <w:r w:rsidR="0014217D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revealed (</w:t>
      </w:r>
      <w:proofErr w:type="spellStart"/>
      <w:r w:rsidR="0014217D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proofErr w:type="spellEnd"/>
      <w:r w:rsidR="0014217D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) negative correlation with plasma TRAIL levels and age of the patients, but</w:t>
      </w:r>
      <w:r w:rsidR="00612B2E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ositive correlation with</w:t>
      </w:r>
      <w:r w:rsidR="004304B2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lasma IL-12 (p40) </w:t>
      </w:r>
      <w:r w:rsidR="00612B2E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levels</w:t>
      </w:r>
      <w:r w:rsidR="004304B2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the quantity of tumor lymphocytes</w:t>
      </w:r>
      <w:r w:rsidR="00612B2E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ii)</w:t>
      </w:r>
      <w:r w:rsidR="00BB0BDF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28A4ACBC" w14:textId="58EF6D8A" w:rsidR="004304B2" w:rsidRPr="00786AB4" w:rsidRDefault="00BB0BDF" w:rsidP="00AF06AA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Correlation plot showing </w:t>
      </w:r>
      <w:r w:rsidR="00EA7A0B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the cytokine profiles between the tumor and plasma samples</w:t>
      </w:r>
      <w:r w:rsidR="00C74F4D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cluding the clinical parameters</w:t>
      </w:r>
      <w:r w:rsidR="00EA7A0B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2407C6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Most of the c</w:t>
      </w:r>
      <w:r w:rsidR="00EA7A0B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ytokines from the tumor clearly form </w:t>
      </w:r>
      <w:r w:rsidR="0049302E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 distinct profile apart from the plasma cytokines. </w:t>
      </w:r>
      <w:r w:rsidR="002407C6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Few negative correlations</w:t>
      </w:r>
      <w:r w:rsidR="0049302E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re observed between the </w:t>
      </w:r>
      <w:proofErr w:type="spellStart"/>
      <w:r w:rsidR="0049302E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>intratumoral</w:t>
      </w:r>
      <w:proofErr w:type="spellEnd"/>
      <w:r w:rsidR="0049302E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circulating cytokines. </w:t>
      </w:r>
    </w:p>
    <w:p w14:paraId="4FCF91A2" w14:textId="77777777" w:rsidR="00C97091" w:rsidRPr="00786AB4" w:rsidRDefault="00C97091" w:rsidP="00C9709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D29A585" w14:textId="31E24075" w:rsidR="00C97091" w:rsidRPr="003B4041" w:rsidRDefault="00C97091" w:rsidP="00612B2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786AB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igure S7</w:t>
      </w:r>
    </w:p>
    <w:p w14:paraId="548C5ED8" w14:textId="7E699266" w:rsidR="00207C43" w:rsidRPr="003B4041" w:rsidRDefault="0000422A" w:rsidP="009F67AE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softHyphen/>
      </w:r>
      <w:r w:rsidR="009F67AE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Scatterplots showing Spearman’s correlation between (</w:t>
      </w:r>
      <w:proofErr w:type="spellStart"/>
      <w:r w:rsidR="009F67AE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proofErr w:type="spellEnd"/>
      <w:r w:rsidR="009F67AE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</w:t>
      </w:r>
      <w:r w:rsidR="003024B2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XCL10</w:t>
      </w:r>
      <w:r w:rsidR="009F67AE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(ii) </w:t>
      </w:r>
      <w:r w:rsidR="003024B2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XCL9</w:t>
      </w:r>
      <w:r w:rsidR="009F67AE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xpression levels in the plasma compared to the tumor. No </w:t>
      </w:r>
      <w:r w:rsidR="00D63D28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orrelations</w:t>
      </w:r>
      <w:r w:rsidR="009F67AE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re observed, confirming that the tumor and plasma cytokine profiles are distinct from each other. </w:t>
      </w:r>
    </w:p>
    <w:p w14:paraId="1AB34BA8" w14:textId="46682228" w:rsidR="009F67AE" w:rsidRPr="00786AB4" w:rsidRDefault="009F67AE" w:rsidP="00AF06AA">
      <w:pPr>
        <w:pStyle w:val="ListParagraph"/>
        <w:numPr>
          <w:ilvl w:val="0"/>
          <w:numId w:val="11"/>
        </w:num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Plasma</w:t>
      </w:r>
      <w:r w:rsidR="00FE1596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PL)</w:t>
      </w: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024B2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XCL10</w:t>
      </w: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="003024B2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CXCL9</w:t>
      </w:r>
      <w:r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AC44CC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expressions do not correlate with the quantity of tumor infiltrating lymphocytes (</w:t>
      </w:r>
      <w:proofErr w:type="spellStart"/>
      <w:r w:rsidR="00AC44CC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proofErr w:type="spellEnd"/>
      <w:r w:rsidR="00AC44CC" w:rsidRPr="003B404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ii, respectively), nor with the</w:t>
      </w:r>
      <w:r w:rsidR="00AC44CC" w:rsidRPr="00786AB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D3+ T cell abundance in the tumor (iii and iv, respectively).</w:t>
      </w:r>
    </w:p>
    <w:sectPr w:rsidR="009F67AE" w:rsidRPr="00786AB4" w:rsidSect="006C20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65408"/>
    <w:multiLevelType w:val="hybridMultilevel"/>
    <w:tmpl w:val="2C3C81E6"/>
    <w:lvl w:ilvl="0" w:tplc="E482D578">
      <w:start w:val="1"/>
      <w:numFmt w:val="upperLetter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EA2269"/>
    <w:multiLevelType w:val="hybridMultilevel"/>
    <w:tmpl w:val="A0FA126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EE60E1"/>
    <w:multiLevelType w:val="hybridMultilevel"/>
    <w:tmpl w:val="BA8288E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813D8E"/>
    <w:multiLevelType w:val="hybridMultilevel"/>
    <w:tmpl w:val="62ACF5E0"/>
    <w:lvl w:ilvl="0" w:tplc="E6746F0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8A2B10"/>
    <w:multiLevelType w:val="hybridMultilevel"/>
    <w:tmpl w:val="D0F606F6"/>
    <w:lvl w:ilvl="0" w:tplc="5C1875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1F569F"/>
    <w:multiLevelType w:val="hybridMultilevel"/>
    <w:tmpl w:val="2982C45E"/>
    <w:lvl w:ilvl="0" w:tplc="055286E4">
      <w:start w:val="1"/>
      <w:numFmt w:val="upperLetter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8C3DE9"/>
    <w:multiLevelType w:val="hybridMultilevel"/>
    <w:tmpl w:val="BD26D1E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CD3848"/>
    <w:multiLevelType w:val="hybridMultilevel"/>
    <w:tmpl w:val="B2FC0FD4"/>
    <w:lvl w:ilvl="0" w:tplc="CCD80CC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1F1113"/>
    <w:multiLevelType w:val="hybridMultilevel"/>
    <w:tmpl w:val="0890EF36"/>
    <w:lvl w:ilvl="0" w:tplc="E6746F0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887466"/>
    <w:multiLevelType w:val="hybridMultilevel"/>
    <w:tmpl w:val="9582459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B23BA7"/>
    <w:multiLevelType w:val="hybridMultilevel"/>
    <w:tmpl w:val="C8142430"/>
    <w:lvl w:ilvl="0" w:tplc="8DF21A7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7613775">
    <w:abstractNumId w:val="1"/>
  </w:num>
  <w:num w:numId="2" w16cid:durableId="1860586151">
    <w:abstractNumId w:val="6"/>
  </w:num>
  <w:num w:numId="3" w16cid:durableId="1838884754">
    <w:abstractNumId w:val="5"/>
  </w:num>
  <w:num w:numId="4" w16cid:durableId="807669726">
    <w:abstractNumId w:val="0"/>
  </w:num>
  <w:num w:numId="5" w16cid:durableId="1152478265">
    <w:abstractNumId w:val="2"/>
  </w:num>
  <w:num w:numId="6" w16cid:durableId="1597712569">
    <w:abstractNumId w:val="8"/>
  </w:num>
  <w:num w:numId="7" w16cid:durableId="1075972465">
    <w:abstractNumId w:val="9"/>
  </w:num>
  <w:num w:numId="8" w16cid:durableId="359820365">
    <w:abstractNumId w:val="3"/>
  </w:num>
  <w:num w:numId="9" w16cid:durableId="1779250120">
    <w:abstractNumId w:val="4"/>
  </w:num>
  <w:num w:numId="10" w16cid:durableId="1622110847">
    <w:abstractNumId w:val="10"/>
  </w:num>
  <w:num w:numId="11" w16cid:durableId="2620347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C43"/>
    <w:rsid w:val="00002F35"/>
    <w:rsid w:val="0000422A"/>
    <w:rsid w:val="000565E9"/>
    <w:rsid w:val="00081A6A"/>
    <w:rsid w:val="000F2190"/>
    <w:rsid w:val="00101BE9"/>
    <w:rsid w:val="00114DCB"/>
    <w:rsid w:val="0014217D"/>
    <w:rsid w:val="0016123F"/>
    <w:rsid w:val="001645DC"/>
    <w:rsid w:val="001B2B57"/>
    <w:rsid w:val="001B3697"/>
    <w:rsid w:val="001D682C"/>
    <w:rsid w:val="001F1DFD"/>
    <w:rsid w:val="00207C43"/>
    <w:rsid w:val="00217364"/>
    <w:rsid w:val="00236F64"/>
    <w:rsid w:val="002407C6"/>
    <w:rsid w:val="00262829"/>
    <w:rsid w:val="002A3B96"/>
    <w:rsid w:val="002F6BE2"/>
    <w:rsid w:val="003024B2"/>
    <w:rsid w:val="0033665A"/>
    <w:rsid w:val="00372425"/>
    <w:rsid w:val="003902BA"/>
    <w:rsid w:val="003B1ECC"/>
    <w:rsid w:val="003B4041"/>
    <w:rsid w:val="00406165"/>
    <w:rsid w:val="00421916"/>
    <w:rsid w:val="004304B2"/>
    <w:rsid w:val="00460F37"/>
    <w:rsid w:val="004736C1"/>
    <w:rsid w:val="0049302E"/>
    <w:rsid w:val="004C6D11"/>
    <w:rsid w:val="004F28AD"/>
    <w:rsid w:val="004F701C"/>
    <w:rsid w:val="00512DBD"/>
    <w:rsid w:val="00526986"/>
    <w:rsid w:val="005337B7"/>
    <w:rsid w:val="00580C67"/>
    <w:rsid w:val="00584413"/>
    <w:rsid w:val="005C3F61"/>
    <w:rsid w:val="006113C0"/>
    <w:rsid w:val="00612B2E"/>
    <w:rsid w:val="006256F9"/>
    <w:rsid w:val="006550CD"/>
    <w:rsid w:val="006A5358"/>
    <w:rsid w:val="006B3351"/>
    <w:rsid w:val="006C207A"/>
    <w:rsid w:val="006D0893"/>
    <w:rsid w:val="006D3361"/>
    <w:rsid w:val="006E22CE"/>
    <w:rsid w:val="006F755B"/>
    <w:rsid w:val="007120DB"/>
    <w:rsid w:val="00763216"/>
    <w:rsid w:val="00786AB4"/>
    <w:rsid w:val="007B0207"/>
    <w:rsid w:val="007B3BD4"/>
    <w:rsid w:val="007E1872"/>
    <w:rsid w:val="007F4348"/>
    <w:rsid w:val="00816DD3"/>
    <w:rsid w:val="00836403"/>
    <w:rsid w:val="008824F6"/>
    <w:rsid w:val="008A199A"/>
    <w:rsid w:val="008B70FF"/>
    <w:rsid w:val="008C2156"/>
    <w:rsid w:val="008F0B91"/>
    <w:rsid w:val="009C128D"/>
    <w:rsid w:val="009D4F0B"/>
    <w:rsid w:val="009F67AE"/>
    <w:rsid w:val="00A216F8"/>
    <w:rsid w:val="00A24FE0"/>
    <w:rsid w:val="00A4707C"/>
    <w:rsid w:val="00A6331B"/>
    <w:rsid w:val="00A76537"/>
    <w:rsid w:val="00AB1879"/>
    <w:rsid w:val="00AC44CC"/>
    <w:rsid w:val="00AD79B6"/>
    <w:rsid w:val="00AF06AA"/>
    <w:rsid w:val="00AF28D9"/>
    <w:rsid w:val="00B04854"/>
    <w:rsid w:val="00B13AE1"/>
    <w:rsid w:val="00B264EC"/>
    <w:rsid w:val="00B94301"/>
    <w:rsid w:val="00BB0BDF"/>
    <w:rsid w:val="00BD6A5B"/>
    <w:rsid w:val="00BF1435"/>
    <w:rsid w:val="00C174AF"/>
    <w:rsid w:val="00C219FB"/>
    <w:rsid w:val="00C74F4D"/>
    <w:rsid w:val="00C80337"/>
    <w:rsid w:val="00C93145"/>
    <w:rsid w:val="00C97091"/>
    <w:rsid w:val="00CA0370"/>
    <w:rsid w:val="00CC21F9"/>
    <w:rsid w:val="00CC5710"/>
    <w:rsid w:val="00D63D28"/>
    <w:rsid w:val="00D85AC6"/>
    <w:rsid w:val="00DA0032"/>
    <w:rsid w:val="00DA74FC"/>
    <w:rsid w:val="00DE6BB4"/>
    <w:rsid w:val="00E07A8B"/>
    <w:rsid w:val="00E533FD"/>
    <w:rsid w:val="00E6336E"/>
    <w:rsid w:val="00E91BD4"/>
    <w:rsid w:val="00EA7A0B"/>
    <w:rsid w:val="00EB61C1"/>
    <w:rsid w:val="00EB7576"/>
    <w:rsid w:val="00EE1969"/>
    <w:rsid w:val="00EF53D1"/>
    <w:rsid w:val="00F13DFA"/>
    <w:rsid w:val="00F16A3C"/>
    <w:rsid w:val="00F40D2F"/>
    <w:rsid w:val="00F72336"/>
    <w:rsid w:val="00F86A98"/>
    <w:rsid w:val="00FA4711"/>
    <w:rsid w:val="00FE1596"/>
    <w:rsid w:val="00FE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0FB261"/>
  <w15:chartTrackingRefBased/>
  <w15:docId w15:val="{709A68F5-AF9B-5649-9DBE-174541B9B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FI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C4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7C43"/>
    <w:pPr>
      <w:ind w:left="720"/>
      <w:contextualSpacing/>
    </w:pPr>
  </w:style>
  <w:style w:type="paragraph" w:styleId="Revision">
    <w:name w:val="Revision"/>
    <w:hidden/>
    <w:uiPriority w:val="99"/>
    <w:semiHidden/>
    <w:rsid w:val="002A3B9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28CC48-BDE8-DA4E-9550-C83CED47C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897</Words>
  <Characters>5113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oon Hee</dc:creator>
  <cp:keywords/>
  <dc:description/>
  <cp:lastModifiedBy>Lee, Moon Hee</cp:lastModifiedBy>
  <cp:revision>12</cp:revision>
  <dcterms:created xsi:type="dcterms:W3CDTF">2022-07-15T09:12:00Z</dcterms:created>
  <dcterms:modified xsi:type="dcterms:W3CDTF">2022-07-21T07:04:00Z</dcterms:modified>
</cp:coreProperties>
</file>